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1.AhNMTL1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MEKSDNLVLLRQVVPYVLCLCIFIRSASASEGFESIACCADSNYKDPLTNLDYKTDYAWFSDTRSCRPITSVLKHSAYGRLRVFDIEKGKRCYNLATTKDQVYLIRGTFPSENEPGKGSFGVSIGVTVLGTVRSSSQDLRIEGVFRATKNNTDFCLVTEEGNPYISQLELRSVSEEYLQGLNSSVLKLINRSNLGGKEDDIRYPIDQSDRIWKRTTTSPYTPISFNISILDHKSNVTPPLKVLQTALTHPERLEFNHNGLEVKEDYEYLVFLYFLELNNSVREGLRVFDIYVNSEIKKASFDVLSEGSNYRHIVLNASSANGSLNLTLVKASGSVFGPSCNAYEIMQVRPWKQETNQTDLVAILKIREELITENHDNKVLQSWTGDPCMLFAWQGISCDFSNDAPVIIKLDLSLSNLKGPLPSSVTELTNLQIMNLSHNNFNGHIPSFPSSSMLTSLDLRYNDLMGSLPPSYNSLPHLKSIYYGCNDRMDHKLSGNLNISINTDNGSCQKGNDFPQQVAIISAVACGSFLIAMAVGTIFIYRYRQRLNPLEAFGRKSNPMITNVIFSLNSIDDFLIKSISIQAFTLEYIEVATEKYNILIGEGGFGSVYRGTLENGQVVAVKVRSATSTQGTREFDNELNLLSAIRHENLVPLLGYCNENDQQILVYPFMSNGSLQDRLYGEPAKRKILDWPTRLSIALGAARGLAYLHSFPERSVIHRDVKSSNILLDHSMCAKVADFGFSKYAPQEGDSAVSLEVRGTAGYLDPEYYTTQQLSAKSDVFSFGVVLLEIVSGREPLNIHRPRNEWSLVEWAKPYIRASKIEEIVDPGIKGGYHAEAMWRVLEVALQCVEPFSTNRPAMDDVMRELEDALIIENNASEYMKSIESLGSNRYSIVIEKRVPPSTSSMVESTIIPQSLNHPQP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2.AhNMTL2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MEKSDNLVLLRQVVPYVLCLCIFIRSASAIEGFESIACCADSNYKDPLTNLDYKTDYAWFSDTRSCRPITSVLKHSTYGRLRVFEIEKGKRCYKLATTKDQVYLIRGTFPSENAPGKGSFGVSIGVTVLGTVRSSSQDLRIEGVFRATKNNTDFCLVTEEGNPYISQLELRSVSEEYLQGLNSSVLKLINRSNLGGKEDDIRYPIDQSDRIWKRTTTSPYTPISFNISILDHKSNVTPPLKVLQTALTHPERLEFNNNGLEVKEDYEYLVFLYFLELNNSVREGQRVFDIYVNSEIKKASFDVLSEGSNYRHIVLNASSANGSLNLTLVKASGSVFGPSCNAYEIMQVRPWKQETNQTDLEVILKIREELITENHDNKVLQSWTGDPCMLFAWQGISCDFSNGAPVITKLDLSLSNLKGPLPSSVTELTNLQIMNLSHNNFNGYIPSFPSYSMLTSLDLRYNDLMGSLPPSYNSLPHLKSIYYGCNDRMDHKLSGNLNISINTDNGSCQKGNDFPQQVAIISAVACGSFLIAMAVGTIFIYRYRQRLNPLEAFGRKSNPMITNVIFSLNSIDDFLIKSISIQAFTLEYIEVATEKYNILIGEGGFGSVYRGTLENGQVVAVKVRSATSTQGTREFDNELNLLSAIRHENLVPLLGYCNENDQQILVYPFMSNGSLQDRLYGEPAKRKILDWPTRLSIALGAARGLAYLHSFPERSVIHRDVKSSNILLDHSMCAKVADFGFSKYAPQEGDSAVSLEVRGTAGYLDPEYYTTQQLSAKSDVFSFGVVLLEIVSGREPLNIHRPRNEWSLVEWAKPYIRASKIEEIVDPGIKGGYHAEAMWRVLEVALQCVEPFSTNRPAMDDVMRELEDALIIENNASEYMKSIESLGSNRYSIVIEKRVPPSTSSMVESTIIPQSLNHPQP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3.AhNKEF1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GNCNACARADVVDSTTTTITKPTTNNRKPNPFSSTPARPANPIRVLNNDIPAGPQHRARISDDYILGRELGRGEFGITYLCTDRETKEALACKSISKRKLRTAVDVDDVRREVKIMSTLPPHPNVVQLKGAYEDDENVHIVMELCEGGELFDRIVARGHYSERAAAGVFRTIAEVVRMCHANGVMHRDLKPENFLFANKKENSPLKAIDFGLSVFFKPGERFSEIVGSPYYMAPEVLKRNYGPEVDVWSAGVILYILLCGVPPFWAETEQGVALAILRGVIDFKREPWPHISDSAKSLVRQMLEPDPKKRLTAEQVLGGNWEGDCGKFWNEITLDFLAHPWLQNAKKAPNVPLGDLVRSRLKQFSMMNRFKKKALRVIADHLSVEEVEIIKDMFTLMDTDKDGRVTYEELKAGLRKVGSQLAEPEIKLLMEVADVDGNGILDYGEFVAVTIHLQKMENDEHFRKAFKYFDKDSSGYIEFGELQEALADESGETDHDVLNDIMREVDTDKDGRISFEEFVAMMKTGTDWRKASRQYSRERFKSLSLNLMKDGSLQLHDGISGQAVVV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4.AhNKEF2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GNCNACARADVVDSTTTTTTKPNTNNRKSNPFSSTPARPANPIRVLNNDIPAGPQHRARISDDYILGRELGRGEFGITYLCTDRETKEALACKSISKRKLRTAVDIDDVRREVKIMSTLPPHPNVVQLKGAYEDDENVHIVMELCEGGELFDRIVARGHYSERAAAGVFRTIAEVVRMCHANGVMHRDLKPENFLFANKKENSPLKAIDFGLSVFFKPGERFSEIVGSPYYMAPEVLKRNYGPEIDVWSAGVILYILLCGVPPFWAETEQGVALAILRGVIDFKREPWPHISDSAKSLVRQMLEPDPKKRLTAEQVLGGNWEGDCGKFWNEITLDFLAHPWLQNAKKAPNVPLGDLVRSRLKQFSMMNRFKKKALRVIADHLSVEEVEIIKDMFTLMDTNKDGRVTYEELKAGLRKVGSQLAEPEIKLLMEVADVDGNGILDYGEFVAVTIHLQKMENDEHFRKAFKYFDKDSSGYIEFGELQEALADESGETDHDVLNDIMREVDTDKDGRISYEEFVAMMKTGTDWRKASRQYSRERFKSLSLNLMKDGSLQLHDGISGQAVVV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5.AhNKEF3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GNTCRGSLRGKYFQGFSQPEDPSRRSNPSDPSDSEHLPKQNPNSADNNNSNNNNNNNNNINNNKRNLPFKKDTIMRRGPDNQAYYVLGHKTHNIRDLYTLGRKLGQGQFGTTYLCTENSTNIEYACKSISKRKLISKEDVEDVRREIQIMHHLAGHKNIVTIKGAYEDPLYVHIVMELCSGGELFDRIIQRGHYTERKAAELTKIIVGVVETCHSLGVMHRDLKPENFLLVNKDDDFSLKAIDFGLSVFFKPGQVFTDVVGSPYYVAPEVLLKHYGPEADVWTAGVILYILLSGVPPFWAETQQGIFDAVLKGHIDFDSDPWPLISDSAKDLIRKMLCSRPSERLTAHEVLCHPWICENGVAPDRALDPAVLSRLKQFSAMNKLKKMALRVIAESLSEEEIAGLREMFQAMDTDNSGAITFDELKAGLRRYGSTLKDTEIRDLMEAADVDNSGTIDYGEFIAATIHLNKLEREEHLIAAFRYFDKDGSGYITVDELQQACIEHNMTDVFLEDIIREVDQDNDGRIDYGEFAAMMQGNAGIGRRTMRNSLNLSMRDAPGV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6.AhNKEF4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GNTCRGSLRGKYFQGFSQPEDPSRRSNPSDPSDSEHLPKQNPNSADNNNNSNNNNNININNNKRNLPFKKDTIMRRGPDNQAYYVLGHKTHNIRDLYTLGRKLGQGQFGTTYLCTENSTNIEYACKSISKRKLISKEDVEDVRREIQIMHHLAGHKNIVTIKGAYEDPLYVHIVMELCSGGELFDRIIQRGHYTERKAAELTKIIVGVVETCHSLGVMHRDLKPENFLLVNKDDDFSLKAIDFGLSVFFKPGQVFTDVVGSPYYVAPEVLLKHYGPEADVWTAGVILYILLSGVPPFWAETQQGIFDAVLKGHIDFDSDPWPLISDSAKDLIRKMLCSRPSERLTAHEVLCHPWICENGVAPDRALDPAVLSRLKQFSAMNKLKKMALRVIAESLSEEEIAGLREMFQAMDTDNSGAITFDELKAGLRRYGSTLKDTEIRDLMEAADVDNSGTIDYGEFIAATIHLNKLEREEHLIAAFRYFDKDGSGYITVDELQQACIEHNMTDVFLEDIIREVDQDNDGRIDYGEFAAMMQGNAGIGRRTMRNSLNLSMRDAPGV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7.AhNNLC1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 xml:space="preserve">MSGFSFGSSSSSQSSSSSPFSLTNPPSSSASSSAFSFGSSTPSTGFSFGSSSLFSSTTATANPSSAASSSPSPFSFSFASSSSTAGGSGGATTTAPSFGFGSTPSSSAASAPSFSFGFGSAPTASGSAPAPAPSLFGSASSASTAAASSSGSSIFGAASSGSSLFSTPSFGGTSSATTPFGAKPSAATTPFAGASSASSASPFGGASSAPPSIFGGASSASTTLFGGTSSATTSFGSTPSSTTAAASKPFGGFSLSPSAASSSAATTTPSFSSVFATGASSSSSSSSSLFTGFAKPSAPTPTTTAASTAAASAPTPTSTTGFSFGNATSSASQPSFGFPNAAVSSPASSASTASSTPASKPPGSFSFTTASAPLFSTVTATTASTPAAAASGSTPSSSVPAFGIPASTAPAIAASSLSGTPAASAGAASSTSGGSSFAGFGVGSSASTGSSTASFGTGFSFATKASAASTPAVSSSALAFGVSSTTTTAPTISSSSASATQTSSALVVASTSGTTSTVSTSVAAAAAPKLPSEITGKTVEEIIKEWNTELQERTGKFRKQANAIAEWDRRILQNRDVLLRLEIEVAKVVETQSNMERQLELIETHQQEVDKALQSMEEEAERIYKDERGLLLDDEAASTRDAMYEQSELIERELEQMTEQIKSIIQSLNSNQGGELDALDGMTPLDAVVRILNNQLTSLMWIDEKAEEFSSRIQKLANQGSASDRELMGPRMWMS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8.AhNNLC2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GFSFGSSSSSQSSSSSPFSLTNPPSSSASSSAFSFGSSTPSTGFSFGSSSLFSSTTATATANPSSVASSSPSPFSFSFASSSSTAGGSGGATTTAPSFGFGSTPSSSAASAPSFSFGFGSAPTASGSAPAPAPSLFGSASSASTAAASSSGSSIFGAASSGSSLFSTPSFGGTSSATTPFGAKPSAATTPFGGASSASSASPFGGASSATPSLFGGASSASTTLFGGTSSATTSFGSTPSSTTAAASKPFGGFSLSPSAASSSAATTTPSFSSVFATGASSSSSSSSSLFTGFAKPSAPTPTTTAASTAAASAPTPTSTTGFSFGNATSSASQPSFGFPNAAVSSPASSASTASSTPASKPPGSFSFTTASAPLFSTVTATTASAPAAAASGSTPSSSVPAFGIPASTAPAIAASSLSGTPAASAGAASSTSGGSSFAGFGVGSSASTGSSTASFGTGFSFATKASAASTAAVSSSALAFGVSSTTTTAPTISSSSASATQTSSALVASTSGTTSTVSTSVAAAAAPKLPSEITGKTVEEIIKEWNTELQERTGKFRKQANAIAEWDRRILQNRDVLLRLEIEVAKVVETQSNMERQLELIETHQQEVDKALQSMEEEAERIYKDERGLLLDDEAASTRDAMYEQSELIERELEQMTEQIKSIIQSLNSNQGGELDALDGMTPLDAVVRILNNQLTSLMWIDEKAEEFSSRIQKLANQGSASDRELMGPRMWMS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9.AhNPR1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RDGGVLSSGTMLEPTPPPPPPSPLPPPPPPPSEVATTTTTSILMDFDYINELFVDGCWLAASSSSAAAAADGSADFYVSSPSFSNPIFDPFSWPSLDTEQIESQEREQEHEQQQEQPPFSHDLVVAANNCSQNQQQQYHHYENQSVENNNPNPNNPSEFFRRWWIAPSSNPGPGSYVVEKLLKALMCIKDVNRNKDMLIQIWIPVINRGGTQILRTNGLPFSLESSSVNLAKYREISEVYQFSAEEDSKELVPGLPGRVYKEKVPEWTPDVRFFRSYEYPRVDHAQVYDVRGSLALPIFEQGSKNCLGVVEVVMTQQKINYRPELESVCQALEAVNLTSSKLPTIQNVKRTSCEKSYETALPEIQEVLRSACEIHKLPLAQTWIPCIKQGKEGCRHSEDNYPHCISPVEHACYVGDPSIQVFHEACSEHHLLKGQGVAGGAFMTNQPCFAPDITLLSKTDYPLSHHARMFGLRAAVAIRLRSIYNSSDDFVLEFFLPLECIDNDEQKKMLTSLSLIIQRVCHSLRVISDKEVEEETDFSAEVIAHEDSGTFASAAAWPEPLQSQIVASLGAQEKSSETMGTSFSDQRQQQQESSVLKGNLDSNGECSTYNVGNLSSKTGDKKKSKVDKTITLQVLRQHFAGSLKDAAKNIGVCTTTLKRICRQHGIKRWPSRKIKKVGHSLQKLQLVIDSVQGASGAFQIDSFYSKFPDLAASPNLSGTSLFSNLKQCDNNPNSLSIQPDPGSLSPEGASKSPSSSCSQSSISSHPCSSMAEQQNHHHTNNNFDSSKDQMVLLVGENSSGDGLLKRIRSEAELKSLNEDRAKVVMPRSQSQETLGQHNLKNGHHGSLSRTKSKGTQKEDAPYRVKVTYGDEKARFKMPKNWGYEDLVQEVGRRFCISDMNKFDLKYLDDDYEWVLLTCDDDLEECIEVCQSSESTTIKLCLQFSNTNHSMRNPLEF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10.AhNPR2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RDGGVLSSGTMLEPTPPPPPPPPPPPPPAPPPSEVATTTTSISMDYDYINELFVDGCWLAASSSSAAAAAADGSADFYVPSPSFSNPIFDPFSWPCLDTEQIESQEREREQEHEHEKQQQPPPFSHDLVVAANSCSRNQQQQYHHYENQSVENNNPNPNNPSEFFRRWWIAPSSNPGPGSYVVEKLLKALMCIKDVNRNKDMLIQIWIPVMNRGGTQILRTNGLPFSLESRSVNLAKYREISEVYQFSAEEDSKELVPGLPGRVYKEKVPEWTPDVRFFRSYEYPRVDHAQVYDVRGSLALPIFEQGSKNCLGVVEVVMTQQKINYRPELESVCQALEAVNLTSSKLPTIQNVKHTSCEKSYETALPEIQEVLRSACEIHKLPLAQTWIPCIKQGKEGCRHSEDNYPHCISPVEHACYVGDPSIQVFHEACSEHHLLKGQGVAGGAFMTNQPCFAPDITLLSKTDYPLSHHARMFGLRAAVAIRLRSIYNSSDDFVLEFFLPLECIDNDEQKKMLTSLSLIIQRVCHSLRVISDKELEEETDFSVEEVIAHEDSGTFASAAAWPEPLQSQIVASLGAQEKSSETMGTSFSDQRQQQQESSVLKGNLDSNGECSTYNVGNLSSKTGDKKKSKVDKTITLQVLRQHFAGSLKDAAKNIGVCTTTLKRICRQHGIKRWPSRKIKKVGHSLQKLQLVIDSVQGASGAFQIDSFYSKFPDLAASPNLSGTSLFSNLKQCDNNPNSLSIQPDPGSLSPEGASKSPSSSCSQSSISSHPCSSMAEQQNHHLTNNNFDSSKDQMVLLVGENSSGDGLLKRIRSEAELKSLNEDRVKIVMPRSQSQETLGQHNVQNGHHGSLSRTKSKGTQKEDAAYRVKVTYGDEKARFKMPKNWGYEDLVQEVGRRFCISDMSKFDVKYLDDDYEWVLLTCDDDLEECIEVCQSSESTTIKLCLQLSNTNHSMRNPLEF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11.AhNPR3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PDSCEEKSELPSKSKPQEEHGFPMDFDIYLESSSWPMDHTPSASNPMSPFIITTSSEQPFSPLWAFSDVEDDHRHVRVVAGDNTNTAIETENPVENDDNKKIVSPPFVPLPPIKIPDGYCLIKERMTQALRHFKQLTEQNFLAQVWAPVRNGNRYALTTSGQPFVLDPHSNGLHQYRTVSLMYMFPVDGENDEILGLPGRVFQQKLPEWTPNVQYYTSREYSRRNHAQHYNVRGTLALPVFESPGQSCVGVLELIMTSEKVNYAPEVDKVCKALEAVNLRSSEILEHPFAQICNEGRQNALAEILEILTVVCETHNLPLAQTWVPCRHRSVLANGGGLKKSCSSFDGHCMGRVCMSASDVAFYVIDAHTWGFHDACAEHHLQQGQGVAGRAFLSHNMSFCGNITQFCKTDYPLVHYALMFGLTSCFAICLQSSHTGSDDYVLEFFLPPSITNFYEQKDLLGSILATMKQNFQSLKVAAGVELEEGCTIEVVEPINERIHLSLESVPVAQSAKSPQPTLNASLNKDDGVPQGPLEQQMPAWLDDINDGGNLGDNAGGSTNLMTSLEAKIKKKPSERKRGKAEKMISLEVLQRYFSGSLKDAAKSLGVCPTTMKRICRQHGISRWPSRKINKVNRSLSKLKCVIESVQGAEGAFALNSVNKDPLPIAAGSFTEPCTSKMFNRNASLSIQPSKTQINENDLDTSRVSETNRQVRMQDQFLEGEQSPEKVIHEEGWSTQEVGTKDPEKFRNLSGSSEDSANPHSHDSCHGSPPNEISPANIFRPFNKEKSVPLRVSAESTMQPTNALNYANAYTALNVERTEPQEPFGRMLLEGVGSSKDLRNLCPLEDQALEACGVNPPCHDLAPKQCMMDITLNSNNTMIPFATKKEMKSVTIKATYKEDIIRFRVSLNCGIVELQEEISKRLKLEIGAFDIKYLDDDNEWVLISCDADLQECMDVLTSSGSNMIRLVVHDTVSILGSSCESSGN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12.AhNPR4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PDSCEEKSELPSKSKPQEEHGFPMDFDIYLESSSWPMDHTPSASNPMSPFIITTSSEQPFSPLWAFSDVEDDHRHVRVVAGDNTNTNTAIETENPVENDDNKKIVSPHFVPLPPIKIPDGYCLIKERMTQALRHFKQLTEQNFLAQVWAPVRNGNRYALTTSGQPFVLDPHSNGLHQYRTVSLMYMFPVDGENDEILGLPGRVFQQKLPEWTPNVQYYTSREYSRRNHAQHYNVRGTLALPVFESPGQSCVGVLELIMTSEKVNYAPEVDKVCKALEAVNLRSSEILEHPFAQICNEGRQNALAEILEILTVVCETHNLPLAQTWVPCRHRSVLANGGGLKKSCSSFDGHCMGRVCMSASDVAFYVIDAHTWGFHDACAEHHLQQGQGVAGRAFLSHNMSFCGNITQFCKTDYPLVHYALMFGLTSCFAICLQSSHTGSDDYVLEFFLPPSVTNFYEQKDLLGSILATMKQNFQSLKVAAGVELEEGCTIEVVEPINERIHLSLESVPVAQSAKSPPPTLNASLNKDDGVPQGPLEQQMPAWLEDINDGGNLGDNAGGSMNPMTSLDAKIKKKPSERKRGKAEKMISLEVLQRYFSGSLKDAAKSLGVCPTTMKRICRQHGISRWPSRKINKVNRSLSKLKCVIESVRGAEGAFALNSVNKDPLPIAAGSFTEPCTSKMFNRNASLSIQPSKTQMNENDLDTSRVSETNRQVRMQDQLLEGEQSPEKVIHEEGWSTQEVGTKDPEKFRNLSGSSEDSANPHSHDSCHGSPPNEISPANIFRPFNKEKSVPLRVSAESTMQPTNALNYANAYTALNVERTEPQEPFGRMLLEGVGSSKDLRNLCPLEDQALEACGVNPPCHDLAPKQCMMDTTLNSNNTMIPFAPKKETKSVTIKATYKEDIIRFRVSLNCGIVELQEEISKRLKLEIGAFDIKYLDDDNEWVLISCDADLQECMDVLTSSGSNMIRLVVHDTVSILGSSCESSGN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13.AhNKLM1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RVWPVLLILLLQFVEPSHGQTKSQQNNTGFQCSGRSYPCQAYAFYRAQSQFLDLASIGDLFQVSRLMIANPSNISSNSVSSPLILNQQLFIPLTCSCNSINTTFGSISYANISYTIKPNDTFYLVSTNKFENLTTYPSVEVVNPNLVATNLQIGDNAIFPVFCKCPDKNTTVSNTRANYMISYVVQPSDNLSSIASRFGSQQKAITDVNGNKFNVYDTIFVPVTKLPVLSQPNTSTAAAPSPTPAGSSDDRAGTVRGLAIGLGIAGLLLMVVCAVWMYRESVLKGRMWAGRDEEEQRQKEGRVFSGGGDGKGSKPMDVKLMANVSDCLDKYRVFGIEELVEATDAFSDSCLIQGSVYKGTIDGETYAIKKMKWNAYEELKILQKVNHGNLVKLEGFCIDSEEGNCYLVYEYVENGSLNWWLHEEEGKNKEKLNWKTRVRIGIDIANGLQYIHEHTRPRVVHKDIKSSNILLDSNMRAKIANFGLAKSGMNAITMHIVGTQGYIAPEYLADGVVSTKMDVFSFGVVLLELISGREAIDEEGNLLWMSAMKTFEGVSSDQEKGRRVREWMDKAILRDTISMDSLLGVLGIAIACLHKEPSKRPSIVDVVYALCKSDDAGFETSEDGIGSPKVTARPTMMWIHKNTPEGHPVEQSYVVVILLARNIAAAPSSLRRFGRRYAMLFLGGADAREALVYADMIAANQDASLTVIRFLSANYVGDKEREKKLDDGIVTWFWVKNETNNRVKYREVVVKNGEETIAKQN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14.AhNKLM2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RVWPVLLILLLQLVEPSHGQTKSQQNNTGFQCSGRSYPCQAYAFYRAQSQFLDLASIGDLFQVSRLMIANPSNISSDSVSSPLIQNQQLFIPLTCSCNSVNTTFGSMSYANISYTIKPNDTFFLVSTIKFENLTTYPSVEVVNPNLVATNLQIGDNAIFPVFCKCPDKNTTVSNTRANYMISYVVQPSDNLSSIASRFGSQQKAITDVNGNKFNVYDTIFVPVTKLPVLSQPNTSTAAAPSPTPAGSSDDRTGTVRGLAIGLGIAGLLLMVVCAVWLYRESVLKGRMWAGRDEEEQRQKEGRVFSGGRDGKVSKPMDVKLMANVSDCLDKYRVFGIEELVEATDAFSDSCLIQGSVYKGTIDGETYAIKKMKWNAYEELKILQKGRRKKQWNHSEEGNCYLVYEYVENGSLNWWLHEEEGKNKEKLNWKTRVRIGIDIANGLQYIHEHTRPRVVHKDIKSSNILLDSNMRAKIANFGLAKSGMNAITMHIVGTQGYIAPEYLADGVVSTKMDVFSFGVVLLELISGREAIDEEGNLLWMSAMKTFEGVSSDEEKGRRVREWMDKAMLRDTISMDSLLGVLGIAIACLHKEPSKRPSIVDVVYALCKSDDAGFETSEDGIGSPKVTA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15.AhNNup1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RVASDTVGNGALVPFSEDTKDSLAVYPLHHGLAPPISRIAISWARGNSLRVSLFAAPSSEHSRTPQDHSGGKVLEVKLGVGDPEISDSRWRQIAYGSVAPFALLQSRRSALSEMIKSSSPYQMDWWENVLEYSKDITSLLGGPKLPPGPIIEERTDIVKKREEPTCLKAAWELLEIFYADKQSQAWLPEKLVDWLADYDSLFSSTHETVYGKLARFQKELVNIQVLEDDPRYWEVMSSALSVGWLDIVVKMLRLHGSYQLDQLSNRELENGLVEAVAVLISKMPRLCHESTNGKLGELFKSKPDFIKAWEKWRSQITKLDCSPFWIQCDNHHTREGLRNLLQIMLGNTESLCMATCYWIELYISHFLYIRPFTTGIESMYNLAQKCIQLKPPSSNHKLTGLIVGILEENTEVVLAESSREFGPWMVAHAIELLTAGSEQAEIVLHDERYNLGGISMIELHRLVYAQVLSSHALTWQIAPIYLTSCMKQGMGLLENLLYRQSIQHNDLLLKNIEICRLYELDHISSDIMKVAGVYHWKHGHKGAGVYWLQRSKDTSRLNRIAQQLFDSVGKSISDESFKQWEGLIELLGSESKPAGGLEFLHKYRDFKRSLQQIYGGKSTDAARQAVGSLILLMKNPSTPQRFWLPLLYDSLKLFNWKECPLLNVSETNLLLNKLQELSWARLRPHFSEPNLPAEALSSIRLALATNLGRAILDE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16.AhNNup2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RVASDTVGNGALVPFSEDTKDSLAVYPLHHGLAPPISRIAISWARGNSLRVSLFVTPSSEPSQTPQDQSGGKVLEVKLGVGDPEISDSRWRQIAYGSVAPFALLQSRRSALSEMIKSSSPYQMDWWENVLEYSKDITSLLSGPKLPPGPIIEERTDIVKKREEPTCLKAAWELLEIFYADKQSQAWLPEKLVDWLADYDSLFSSTHETVYGKLARFQKELVDIQVLEDDPRYWEVMSSALSVGWLDIVVKMLRLHGSYQLDQLSNRELENGLVEAVAVLISKMPRLCHESTNGKLGELFKSKPDFIKAWEKWRSQITKLDCSPFWIQCGNHHTREGLRNLLQIMLGNTESLCMATCYWIELYISHFLYIRPFTTGIESMYNLAQKCIQLKPPSSNHKLTGLIVGILEENTEVVLAESSREFGPWMVAHAIELLTAGSEQAEIVLHDERYKLGGISMIELHRLVYAQVLSSHALTWQIAPIYLTSCMKQGMGLLENLLYRQSIQHNDLLLKNIEICRLYELDHISSDIMKVAGVYHWKHGHKGAGVYWLQQSKDTSRLNRIAQQLFDSVGKSISDESFKQWEGLIELLGSESKPAGGLEFLHKYRDFKRSLQQVYGGKATDAARQAVGSLILLMKNPSTPQRFWLPLLYDSLKLFNWHECPLLNVSETNLLLNKLQELSWARLRPHFSEPNLPAEALSS</w:t>
      </w:r>
      <w:bookmarkStart w:id="0" w:name="_GoBack"/>
      <w:bookmarkEnd w:id="0"/>
      <w:r w:rsidRPr="002D6387">
        <w:rPr>
          <w:rFonts w:ascii="Times New Roman" w:hAnsi="Times New Roman" w:cs="Times New Roman"/>
          <w:sz w:val="16"/>
          <w:szCs w:val="20"/>
        </w:rPr>
        <w:t>IRLALATNLGRAILDE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17.AhNNup3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FSSAPKKKNTYATPLRDHGGAAAAAAANLFHSPATPQSRQRSSFIFNENAVPNRPSTGTPAPWAPRLSVLARVPQVDRSGKGDDTDPIKPVFVAEFPQLVRDEQATLLHKRVSVEGLGSGGIDKDTSLAWITCGNRVFIWSYLSPASGMRCVVLEIPSKVLEDGDTGKSDAGSWLLCVVNCDDTSKGTNKVPKHCSSAAVIMCNWKTRAVIYWPDIYSESHNPPVTSVASSDELETVLTPDRRSSFGKHRRQSKVGGSLNGLHTFNSLIASVVPGCKFVCVALACSSNGELWQFHCGPDGIRRRKVYENVTRSPQQGGESGQNVSNKWYPRSLTWRFPHHSPKESNRQFFLLTDHEIQCFKVELSSDMHVSKLWSQEIVGTDAEVGIKKDLAGQKKIWPLDVQVDDHGKVITILVVTLCNDRISSSSYMQYSILTLQYKSGLDSETTNDRILEKKSPMEVIIPKARYEDEDFLFSMRLRVGGKPSGSTVVISGDGTATVSHYHRNLTRLYKFDLPYDAGKVLDASVLPSADDYEEGAWVVLTEKAGIWAIPEKAVILGGVEPPERSLSRKGSSNERSAQEEIRNLTVAGNFAPRRASSEAWGTGDRQRAVLSGVARRTAQDEESEALLNLLFNDFLSSGQVDRALEKLETSGSFQRDGETNVFVRTSKSIIDTLAKHWTTTRGAEILAMAVVSTQLLEKQQKHQKFLQFLALSKCHEELCSRQRHALQIILEHGEKLSAMIQLRELQNMISQNRSASVNSLGSSSDIQMSGALWDLIQLVGERARRNTVLLMDRDNAEVFYSKVSDLEDFFYCLDAEIEYVIRPEHPFEIQFQRACELSNACVTIITTCLNYKNENHLWYPPPEGLTPWYCQPVVRKGIWSGASVLLRLLSEISGFDKSSKLDLYSHLEALAEVLLEAYSGAVTAKIECGEEHKGLLNEYWERRDALLESLYQQVKEFEATYKDSIEGSEGMTGDAILKIMSHLLSIAKRHGCYKVMWTICCDVNDSELLRNIMHESLGPDGGFSYYVFKKLHESRQFSELLRLGEEFPEELSVFLKEHPDLLWLHDLFLHQYSSASETLHELALAQNVQSTSVAEEGEQEYSKLNLKLSDRKNLLYLSKIAAFAAGRDAGTQVKVGRIEADLKILKLQEQVMEGFPSIKDMQLVEHQLLHPEDLIKLCLEGEGREFSLWAFDVFAWTSASFRKVYRRLLEDCWRKAASQDDWSKLHDSYIVEGWSDEETLQNLKSTILFQASSRCYGPGAVTFEEGFDQVLPLRQENMETPGDTSSSVEAILMQHKDFPVAGKLMLMAIMLGCEEGGDTTYEEGPSPME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18.AhNNup4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FSSAPKKKNTNATPLRDHGGGAAAAAANLFHSPATPQSRQRSSFIFNENAVPNRPSTGTPAPWAPRLSVLARVPQVDRSGKGDDTDPIKPVFVAEFPQLVRDEQATLLHKRVSVEGLGSGGIDKDTSLAWITCGNRVFIWSYLSPASGMRCVVLEIPSKVLEDSDTGKSDAGSWLLCVVNCDDTSKGMNKVPKHCSSAAVIMCNWKTRAVIYWPDIYSESHKPVISVASSDELETVLTPDRRSSFGKQRRQSKVGGSLNGLHTFNSLIASVVPGCKFVCVALACSSNGELWQFHCGPDGIRRRKVYENVTRSPQHGGESGQNVSNKWYPRSLTWRFPHHSPKESNRQFFLLTDHEIQCFKVELSSDMHVSKLWSQEIVGTDAEVGIKKDLAGQKKIWPLDVQVDDHGKVITILVVTLCNDRISSSSYMQYSILTLQYKSGLDSETTNDRILEKKSPMEVIIPKARYEDEDFLFSMRLRVGGKPSGSTVVISGDGTATVSHYHRNLTRLYKFDLPYDAGKVLDASVLPSADDYEEGAWVVLTEKAGIWAIPEKAVILGGVEPPERSLSRKGSSNERSAQEEIRNLTVAGNFAPRRASSEAWGTGDRQRAVLSGVARRTAQDEESEALLNLLFNDFLSSGQVDRALEKLETSGSFQRDGETNVFVRTSKSIIDTLAKHWTTTRGAEILAMAVVSTQLLEKQQKHQKFLQFLALSKCHEELCSRQRHALQIILEHGEKLSAMIQLRELQNMISQNRSASVNSLGSSSDIQMSGALWDLIQLVGERARRNTVLLMDRDNAEVFYSKVSDLEDFFYCLDAEIEYVIRPEHPFEIQFQRACELSNACVTIITTCLNYKNENHLWYPPPEGLTPWYCQPVVRKGIWSGASVLLRLLSEISGLDKSSKLDLYSHLEALAEVLLEAYSGAVTAKIECGEEHKGLLNEYWERRDALLESLYQQVKEFEATYKDSIEGSEGMTGDAILKIMSHLLSIAKRHGCYKVMWTICCDVNDSELLRNIMHESLGPDGGFSYYVFKKLHESRQFSELLRLGEEFPEELSVFLKEHSDLLWLHDLFLHQYSSASETLHELALAQNVQSTSVAEEGEQEYLKLNLKLSDRKNLLYLSKIAAFAAGRDAGTQVKVDRIEADLKILKLQEQVMEGFRSIKDNQLVEHQLHHPEDLIKLCLEGEGREFSLWAFDVFAWTSASFRKVYRRLLEDCWRKAASQDDWSKLHDSYIVEGWSDEETLQNLKSTILFQASSRCYGPGAATFEEGFDQVLPLRQENMETPGDTSSSVEAILMQHKDFPVAGKLMLMAIMLGCEEGGDTTYEEGPSPME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19.AhNKEF5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GHESRKLLDEYEVSEILGRGGFSVVRKGIKKSSSDEKTHVAIKTLRRVSASTTTPGCLPRERSNMGFPTWRQVSVSDALLTNEILVMRKIVENVSPHPNVVDLYDVYEDSNGVHLVLELCSGGELFDRIVAQDRYSETEAATVIRQIAAGLEAIHKANIVHRDLKPENCLFLDKRKDSPLKIMDFGLSSVEEFTDPVVGLFGSIDYVSPEALSQGKITAKSDMWSLGVILYILLSGYPPFIAQSNRQKQQMIMNGNFSFYEKTWKGISQSAKQLISSLLTVDPSRRPSAQELLSHPWVIGDVAKDDQMDPEIVSRLQSFNARRKLRAAAIASVWSTTVFLRTKKLKSLIGSYDLTEEEIENLRIHFKKICGNGDNATLSKFEEVLKAINMPSLIPLAPRIFDLFDNNRDGTVDMREILCGLSSLKNSKGDDALRLCFQMYDADRSGCITKEEVASMLRALPDDCLPVDITEPGKLDEIFDRMDANSDGKVTFEEFKAAMQRDSSLQDVVLSSLRPL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0.AhNKEF6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GHESRKLLDEYEVSEILGRGGFSVVRKGIKKSSSDEKTHVAIKTLRRVSASTTTPGCLPRERSNMGFPTWRQVSVSDALLTNEILVMRKIVENVSPHPNVVDLYDVYEDSNGVHLVLELCSGGELFDRIVAQDRYSETEAATVIRQIAAGLEAIHKANIVHRDLKPENCLFLDKRKDSPLKIMDFGLSSVEEFTDPVVGLFGSIDYVSPEALSQGKITAKSDMWSLGVILYILLSGYPPFIAQSNRQKQQMIMNGNFSFYEKTWKGISQSAKQLISSLLTVDPIRRPSAQELLSHPWVIGDVAKDDQMDPEIVSRLQSFNARRKLRAAAIASVWSTTVFLRTKKLKSLIGSYDLTEEEIENLRIHFKKICGNGDNATLSKFEEVLKAINMPSLIPLAPRIFDLFDNNRDGTVDMREILCGLSSLKNSKGDDALRLCFQMYDADRSGCITKEEVASMLRALPDDCLPVDITEPGKLDEIFDRMDANSDGKVTFEEFKAAMQRDSSLQDVVLSSLRPL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1.AhNPR5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ESEEDKTDFASPKSKEEQQQQSPPQLPPPSAMDFDLDLETSWPLDHLSFVSNNPMSPFLFPISSEQPSSPLWLFSDAEDERHNNTLASAPAFSDFHKIFSCDSNSVTEKPVENANDEDKKLLPPIVAMPPLEILDRYCVIKERMTQALRYFKELTEQNVLAQVWAPVRNGNRFVLTTSGQPFVLDPHSNGLHQYRTVSLMYVFSADGEKEESLGLPGRVYQQKVPEWTPDVQYYSTKEYPRRDHAQHYNVRGTLALPVFEPSMQSCVGVLELIMTSQKINYAPEVDKICRALEAVNLKSSEILGHQYTQICNEGRQNALAEILEILTVVCETHNLPLAQTWVPCRHRSVLAHGGGLKKSCSSFDGSCMGKVCMSTTDIAFYIIDAHLWGFREACVEHHLQQGQGVAGRAFSSHSMSFCRNITRFCKIDYPLVHYALMFGLTSSFSICLRSSHTGDDDYVLEFFLPPRITDFNEQKALLGSILTIMKQHFQSLKIASGVELEQNALVETIEATIEGVHLRFESIPVRQDASPNVREELAQDPSLQKIMMGCNDGGSIGDQIPSLETKNTNKPSERKRGKTEKSISLEVLQRYFAGSLKDAAKSLGVCPTTMKRICRQHGISRWPSRKINKVNRSLSKLKRVIESVQGAEGAFTLNPLSTSPLPFPEHSTPNKFSQQASPTEPQIRENELDASKVLETTRIARAQCLEKMVNDKSGSIREVGKETKGPRAKSCSSADSTNPTSHGSCHGSPPIESSPVKDIFITSNNDQCVGLRSPEATMQPPNNTLSYPTTCAMPDMVATELQEPFGGMLVEDAGSSKDLRNLCPSVAEAIVEDMAPEPCRTNPPFSGLAPKQCMDPLKETVTPFASRKEMKTVTIKATYREDIIRFRVSLNCGIVELKEEVAKRLKLEVGTFDIKYLDDDHEWVLIACDADLQECIDVSRSSASNIIRVLVHEITSHLGSSCESSGE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2. AhNPR6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ESEEDKTDFASLKSKEDQQQSPPQLPPPSAMDFDLDLETSWPLDHLSFVSNNPMSPFLFPISSEQPSSPLWLFSDAEDERHNNTLASAPAFSDFHKIFSCDSNSVTEKPVENANDEDKKLLPPIVAMPPLEILDRYCVIKERMTQALRYYKELTEQNVLAQVWAPVRNGNRFVLTTSGQPFVLDPHSNGLHQYRTVSLMYVFSADGEKEESLGLPGRVYQQKVPEWTPDVQYYSTKEYPRRDHAQHYNVRGTLALPVFEPSMQSCVGVLELIMTSQKINYAPEVDKICRALEAVNLKSSEILGHQYAQICNEGRQNALAEILEILTVVCETHNLPLAQTWVPCRHRSVLAHGGGLKKSCSSFDGSCMGKVCMSTTDIAFYIIDAHLWGFREACVEHHLQQGQGVAGRAFSSHSMSFCRNITRFCKIDYPLVHYALMFGLTSSFSICLRSSHTGDDDYVLEFFLPPRITDFNEQKALLGSILTIMKQHFQSLKIASGVELEQNALVETIEATIEGVHLRFESIPVRQDASPNVREELAQDPSLQKIMMGCNDGGSIGDQIPSLETKNTNKPSERKRGKTEKSISLEVLQRYFAGSLKDAAKSLGVCPTTMKRICRQHGISRWPSRKINKVNRSLSKLKRVIESVQGAEGAFALNPLSTSPLPFPEHSTPNKFSQQASPTEPQIRENELDASKVLETTRIARAQCLEKMVNDKSGSIREVGKETKGPRAKSCSSADSTNPTSHGSCHGSPPIESSPVKDIFITSNNDQCVGLRSPEATMQPPNNTLSYPTTCTMPDMVATELQEPFGGMLVEDAGSSKDLRNLCPSVAEAIVEDMAPEPCRTNPPFSGLAPKQCMDPLKETVTPFAARIEMKTVTIKATYREDIIRFRVSLNCGIVELKEEVAKRLKLEVGTFDIKYLDDDHEWVLIACDADLQECIDVSRSSASNIIRVLVHEITSNLGSSCESSG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3.AhNKLM3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AFFLPSLSSSIFLAFMLFSVTSIPTQSQQVNGTDFSCPVDSPSSCGTYVTYIAKSPNFLSLSNISDIFDTSPLSIARASNIKNEGDKLVPGQVLLIPVTCGCTQNQSFANITYELRQGDVYDIVSKTTYENLTNWRAVNNSNPDLNPVLLPIGVKVLFPLFCRCPSKKQLQKGIEYMITYVWQNNDNVSSVAAKFGASPVDILSENNYGGNFTAATYLPVLIPVTKLPVLTQPEASHGRKRSIQIPVIISISLGFTLVVAVIVISMVYAYLYQRKRTLNRRDLSAGTADKLLSGVSGYVSKPTVYEANEVIKATMNLSEQCKLGGTVYKAKIEGQVLAVKKVNQVVSEELNILQKVNHGNLVKLMGVSSDSDGNHFLVYEYADNGSLDEWLFSKLSLKASLTWYQRINIALDVAMGLQYLHEHTYPRIVHRDITTSNILLDSNFKAKIGNFSMVRTTTNPMISKIDVFAFGVVLIELLTGKKAMTTKADGEVVMLWKDIRKMFEVEDEKEKEECLRRWMDPKLECLYPVDYALSLVTLAANCTADVSLSRPTMAEVVLGLSLLTQPSQAALERSLTSSALEAEVTHVATPIAA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24.AhNKTy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YDFVSKTTYENLTNWRAVNDSNPDLNPVLLPVGVKVLFPLFCRCPSKKQLQKGIEYMITYVWQNNDNVSSVAAKFGASAVDILSENNYGGNFTAATYLPVLIPVTKLPVLTQPEPSHGRKRSIQIPVIISISLGFTLVVAVIVISMVYAYLYQRKRTLNRRDSSAGTADKLLSGVSGYVSKPTVYEANEVIKATMNLSEQCKLGGTVYKAKIEGQVLAVKKVNQVVSEELNILQKVNHGNLVKLMGVSSDSDGNHFLVYEYADNGSLDGWLFSKLSLKASLTWYQRINIALDVAMGLQYLHEHTYPRIVHRDITTSNILLDSNFKAKIGNFSMVRTTTNPMISKIDVFAFGVVLIELLTGRKAMTTKADGEVVMLWKDIRKMFEVEDEKEKEECLRRWMDPKLECLYPVDYALSLATLAANCTADVSLSRPTMAEVVLGLSLLTQPSQAALERSLTSSALEAEVTHVATPIAAR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5. AhNSur1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CEMVKLSLSVIIIQSSIIFSRELGSPNHIKTATFYTKKFVLEPGKITRKNFFDVEFPRGHTGIKNLQAELVDEHGNSIPLYEAYLHHYFVFRYFENITMSQYANKSQPAYGKYFRRNDGVCQGYVNSISWGLGGDARKTSVELPDPFRVEVGIHPEDVPKEYDEEKWFINVLAIDTRGTEDKKGCSQCRCDLYNVKSQDLKNTTSIDGKLLFSSDYKGGIFCCEKKSQCKLQKGYKKEQKRKVTLKYTISWVEWDQHQVPLKFYILDVTDQVTYNGSKPIHNCAVEYSIIPEKANEEQYYIKKTNVPMEKGGNVIYTTAHIHSGIVNATLYGEDGRILCEIKAISGMGKEAGNEEGYAIGASGCYPKPGSMKIKDGEILTIEFAHENKYTTGLMGHFYVYLAEELPKSF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6.AhNSur2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CEMVILSLSVIIIQSSIIFSRELGSPNHIKTATFYTKKFVLEPGKITRKNFFDVKFPRGHIGIKNLRAELVDEHGNSIPLYEAYLHHYFIFRYFENITMSQYANKSQPAYGKYFRRNDGVCQGYVNSISWGLGGDARKTSVELPDPFRVEVGTHPENVPKEYDEEKWFINVLAIDTRGTEDKKGCSQCRCDLYNVKSKDLENTTSVDGKSLFSSDYKGGIFCCEKKSQCKLQKGYKKEQKRNVTLKYTISWVEWDQHQVPLKFYILDVTDQVTYNGSKPIHNCAVEYSITPKKTNEEQYYIKKTNVPMEKGGNVIYTTAHIHSGIVNATLYGEDGRILCEIKAISGTGKEAGNEEGYAVGASGCYPKPSSMKIKDGEILTIEFVHENKYTTGLMGHFYVYLAEELLKSF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7.AhNSur3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YASKDMVISLAILLLMLGTPCSSAFWKTRNKIKTAVYLSPKIELGPGSVSNKFYYDIEFPRGHVAIKSFNAEVVDEAGNPVPLHKTYLHHWIIVGYHESKSKLATHTKHDLHRVVCVSDSVSKSHIILRNSGVCQGNILGQYFGLGSETRGTATDIPDPFGIEIGNPAEIPEGYEEKWLLNVHAIDTRGVEDKLGCTECKCHLYNVTVNEYGNPLPPDYTGGLYCCYDETQCRLKKGFQGPKRSLYLRYTVKWIDWDEYVVPVKIYIIDVTDTLKISDTSNIASSNHDCRIEYEVDPCNIDPKKGNGCLDVKRTTVPLEKGGYVVYAVAHQHSGNESGYIVGMTTCYPKPGSVKIIDGEKLTLESNYSSTTRGHTGVMGLFYLLVAEQLPHQH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28.AhNSur4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RQANQSQPIYGKYFRRNDGVCQGSVNSYSWGLGVDARKTSLELPDPFRIEVGTHPENVPKEYNEEKWLFNIMVIDTRGTEDKKGCTECRCDHYNVKSEDFISKTGIDGKLMSSDYKGGIFCCEKTSQCKLQKGYNNRQERKASLKYTVTWVDWDQYQVPIKFYILDVTDQVTYNGSEPIHNCMVEYSITPQNTDIGHYHIKRTKIPMKKGGNLIYSTAHVHPGIVNATLYVENGKVLCAVKPTYGTGEEPGNEKGYVVGMSGCYPKPGSIKIQDGEILTVDKHCQLGVILAREKKYLPSHSRSTSFKGTSQQEHIAQSSSIQNEVHSHSLSDVDFLNDEEK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 xml:space="preserve">29.AhNSur5 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RQANQSQPIYGKYFRRNDGVCQGSVNSYSWGLGVDARKTSLELTDPFRIEVGTHPENVPMEYNEEKWLFDIMVIDIRGTEDKKGCTECRCDHYNVKSEDFVSKTGIDGKPMSVTWVDWDQYQVPIKFYILDVTDQVTYNGSEPIHNCMVEYSITPQNTDIGHYHIKKTKIPMKKGGNLIYSTVHVHPGIVNATLYGENGKVLCAVQPTYGTGEEPGNEKGYVVGMSGKVTITDLFDIEFPRGHIGIKNFQAELVDEHQNSLPLYEAYLHHYFVLRYFENVTMSRQANQSQPIYGKYFRRNDGVCQGSVNSYSWGLGVDARKTSLELPDPFRIEVGTHPENVPKEYNEEKWLFDIMVIDTRGTEDKKGCTECRCDHYNVKSEDFVSKTGIDGKPMSGDYKGGIFCCEKTSQCKLQKGYNNKQQRKAFLKYTITWVDWDQYQVPIKFYILDVTDQVTYNGSEPIHNCMVEYSITPQNTDIGHYHIKKTKIPMKKGGNLIYSTVHVHPGIVNATLYGEEKSQEMKKAMLLECLVVIQNQALSRFRMEKY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0.AhNSur6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PEVLLLSLTIILLQSSIIFARQYENSNHIKTATFYSEQFVLEPGKVTITDLFDIEFPRGHIGIKNFQAELVDEHRNSLPLYEAYLHHYFVLRYFENVTMSRQANQSQPIYGKYFRRNDGVCQGSVNSYSWGLGVDARKTSLELPDPFRIEVGTHLRMSQRSRMKRNGYSISWLLTHVVQKTKKVAPNADVTIIMSKVKTFKTGIDGKPMSSDYKGGIFCCEKTSQCKLQQGYNNRQQRKASLKYTVTWVDWDQYQVPIKFYILDVTDQVTYNGSEPIHNCMVEYSITPQNTDIGHYHIKRTKIPMKKGGNLIYSTAHVHPGIVNATLYRENGMVLCAVQPTYGTGEEPGNEKGYVVGMSGCYPKPGSIKIQDGEILTVDYLGSRKKHLASHSRSTSSKGTSQKEHIAQSSSIQNEVHSHSLSDVDFLNVEEVDVVAISRKKWNTT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1.AhNSur7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STNKMCEAISLAILLLVLGSPCSASLFSWKTENKIKTAVHLSPKIEIGPGAVSNKNYYDIDFPRGHVALKGFTAEVVDEAGNSVPLHETYLHHWALIRYRQSKSKLATHASYDPHRVLHVSDSIFESGVVRNSGICQGNVLGQYYGIGSETRGTNTDIPDPFGLEIGNPEEGYEEKWMLNIHAIDTRGVEDKLGCTECRCDLYNVTVNEFGKPLPPDYIGGLNCCYHETQCRLKKGFQGPKRSLYLRYTVKWIDWDEYVVPVKIYIIDVTDTLKISDTSSITSSDHDCRVEYEVDPCNRDTKKGNDCLDVKRTSLPFPKGGYVVYGVAHQHSAGIGATLYGQDGRVICTSMAKYGTGDEAGNEAGYIVGMTTCYPKPGSVKIIDGEKVTLESNYSSSSRSHTGVMGLFYLLVAEQLPHQHYFTHSSSFFRNINNVIN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2.AhNSur8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FLSSNILPINPGCWFRIQLHSALWCGVALLNMSTNKMCEMISLAILLLVLGSPCSAAFSWKTENKIKTAVHLSPKIEIGPGSVSNKNYYDIDFPRGHVALKGFTAEVVDEAGNSVPLHETYLHHWALIRYRQSKSKLATHASYDPHRVLHVSDSISESGVVRNSGICQGNVLGQYYGIGSETRGTNTDIPDPFGLEIGNPEEGYEEKWMLNIHAIDTRGVEDKLGCTECRCDLYNVTVNEFGKPLPPDYIGGLNCCYHETQCRLKKGFQAPKRSLYLRYTVKWMDWDEYVVPVKIYIIDVTDTLKISDTSSITSSDHDCRVEYEVDPCNTDTKKGNDCLDVKRTRLPFPKGGYVVYGVAHQHSAGIGATLYGQDGRVICTSMANYGTGDEAGNEAGYIVGMTTCYPKPGSVKIIDGEKLTLESNYSSSTRSHTGVMGLFYLLVAEQLPHQHYFTHSSSFFRNRNINNVFN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3.AhNSur9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MWNVNHCCWAMVVMLSSTVVPYSWAFVNEKTSVFLSPKIEIGAGKSSNKFYYDVDFPRGHIALKSFNAEIVDEKGNSVPLYEAYLHHWIVMKYHQPKNATKTNPGIEIVQNSGLCQYNTLPYYFGVGSETRGVKTHIPDPYAIEAGNPPEGYDEKWVINVHAIDTRGVQDKIGCIECRCDLFNITKDSDGKPLSPSYHGGLTCCPDESQCLLKKGFKPQNRTLYLKYTVKWVTWEHFILPLRVYVLDVTDVVKNNTHNCLVEYDVLPCKYGGGKCVDVRRTKLPMNKGGYVIYGVAHEHVGGIGSTLYGQDGKVICNSLPKYGNGSEAGNEKGYLVGMTTCYPQPGSIKISNGEVLTLEVDYSNTKLHSGVMGLFYLLVADDLPHHKN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4.AhNSur10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WNVNHCCWAMVVMLSSTYSWAFVTEKTAVFLSPKIEIGAGKSSNKLYYDVDFPRGHIALKSFNAEIVDEKGNSVPLYEAYLHHWIVMKYHQPKNATKTNPGIEIVQNSGLCQYNTLPYYFGVGSETRGVETHIPDPYGIEAGNPPKGYDEKWVINVHAIDTRGVQDKIGCIECRCDLFNITKDSDGKPLSPSYHGGLTCCPDESQCLLKKGFKPQNRTLYLKYTVKWVTWEHYILPLRVYVLDVTDVVKNNTHNCLVEYDVLPCKYGGKCVDVRRTKLPMNKGGYVIYGVAHEHVGGTGSTLYGQDGRVICNSLPKYGNGSEAGNEKGYLVGMTTCYPRPGSIKISNGEVLTLEVDYSNTKLHSGVMGLFYLLVADDLPHHKN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5.AhNSur11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AYKNLSGLSKSKRCRLVLRLSLRLTINMSYASKDMVISLAILLLMLGTPCSSAFWKTQNKIKTAVHLSPKIELGPGSVSNKFYYDIEFPRGHVALKSFNAEVVDEAGNPVPLHKTYLHHWIIVGYHESKSKLATHTKYDLHRVVRVSDSVSKSHIILRNSGVCQGNILGQYFGLGSETRGTATDIPDPFGIEIGNPAEIPEGYEEKWLLNVHAIDTRGVEDKLGCTECKCHLYNVTVNEYGNPLPPDYAGGLYCCYDETQCRLKKGFQGPKRSLYLRYTVKWIDWDEYVVPVKIYIIDVTDTLKISDTSNIASSNHDCRIEYEVDPCNIDPKKKGNGCVDVKRTTVPLEKGGYVVYAVAHQHSGGIGSTLYGQDGRVICTSMANYGTGDNAGNESGYIVGMTTCYPKPGSVKIIDGEKLTLESNYSSTTRGHTGVMGLFYLLVAEQLPHQH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6.AhNSur12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ARRQGNLTMFGLSISPKLCASLSLPFVGDATGAMENMKFIPEVLLLSLTIILLQSSIIFARQYENSNHIKTATFYSEQFVLEPGKVTITDLFDIEFPRGHIGIKNFQAELVDEHRNSLPLYEAYLHHYFVLRYFENVTMSRQANQSQPIYGKYFRRNDGVCQGSVNSYSWGLGVDARKTSLELPDPFRIEVGTHPENVPKEYNEEKWLFDIMVIDTRGTEDKNGCTECRCDHYNVKSEDFVSKTGIDGKPMSGDYKGGIFCCEKTSQCKLQKGYNNKQPRKASLKYTVTWVDWDQYQVPIKFYILDVTDQVTYNGSEPIHNCMVEYSITPQNTDIGHYHIKKTKIPMKKGGNLIYSIVHVHPGIVNATLYGENGKVLCAVQPTYGTGEEPGNEKGYVVGMSGCYPKPGSIKIQDGEILTLNKI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7.AhNSur13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PEVLLLSLTIILLQSSIIFARQYENSNHIKTATFYSEQFVLEPGKVTITDLFDIEFPRGHIGIKNFQAELVDEHRNSLPLYEAYLHHYFVLRYFENVTMSRQANQSQPIYGKYFRRNDGVCQGSVNSYSWGLGVDARKTSLELPDPFRIEVGTHPENVPKEYNEEKWLFNIMVIDTRGTEDKKGCTECRCDHYNVKSEDFVSKTGIDGKPMSSDYKGGIFCCEKTSQCKLQKGYNNRQERKASLKYTITWVDWDQYQVPIKFYILDVTDQVTYNGSEPIHNCMVEYSITPQNTDIGHYHIKRTKIPMKKGGNLIYSTAHVHPGIVNATLYGENGKVLCAVQPTYGTGEEPGNEKGYVVGMSGCYPKPGSIKIQDGEILTV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8.AhNSur14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AHIENMKFIPEVLLLSLTIILLQSSIIFARQYENSNHIKTATFYSEQFVLEPGKVTITDLFDIEFPRGHIGIKNFQAELVDEHRNSLPLYEAYLHHYFVLRYFENVTMSRQANQSQPIYGKYFRRNDGVCQGSVNSYSWGLGVDARKTSLELPDPFRIEVGTHPENVPKEYNEEKWLFNIMVIDTRGTEDKKGCTECRCDHYNVKSEDFVSKTGIDGKPMSSDYKGGIFCCEKTSQCKLQQGYNNRQQRKASLKYTVTWVDWDQYQVPIKFYILDVTDQVTYNGSEPIHNCMVEYSITPQNTDIGHYHIKRTKIPMKKGGNLIYSTAHVHPGIINATLYGENGKVLCAVQPTYGTGEEPGNEKGYVVGMSGCYPKPGSIKIQDDEILTA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39.AhNSur15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CEVVILSFSIIVIQSSITFSRELEGPNHIKTTTFYTKTFVLEPGKVSRKTFFDVEFPRGHIGIKNLQAELVDEHGNSIPLYEAYLHHYFVLRYFENITMSQHANESQPNYGKYFKRNDGACQTFVNSISWGLGVDARRTNTELPDPFRVEVGTHPEDVPKEYDEEKWLINILVIDTRGAEDKKGCSQCRCDLLNVKSEDLRNTTGVDGTPLSSDYKGGIFCCEKKSQCKLQKGYNEKQKRKVAIKYTISWVEWDQQQVPLKFYILDVTDQVTYNGSEPIHHCAVEYSINPEKTDEGHYHIKKTNIPMKKGGSLIYITAHVHSGIVNATLYGEDGRRLCEIKPIYGTGKEAGNEEGYAVGASGCYPKPGSMKIKDGENLTAEFIHENKYTTGLMGHFYVYLAEDLPKSF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40.AhNSur16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CEVVILSFSIIVIQSSITFSRELEGPNHIKTTTFYTKTFVLEPGKVSRKTFFDVEFPRGHIGIKNLQAELVDEHGNSIPLYEAYLHHYFVLRYFENITMSQHANENQPNYGKYFKRNDGACQTFVNSISWGLGVDARRTSTELPDPFRVEVGTHPEDVPKEYDEEKWLINILVIDTRGAEDKKGCSQCRCDLLNVKSEDLRNTTGVDGTPLSSDYKGGIFCCEKKSQCKLQQGYNEKQKRKVAIKYTISWVEWDQQQVPLKFYILDVTDQVTYNGSEPIHHCAVEYSINPEKTDEGHYHIKKTNIPMKKGGSLIYITAHVHSGIVNATLYGEDGRRLCEIKPIYGTGKEAGNEEGYAVGASGCYPKPDSMKIKDGENLTAEFIHENKYTTGLMGHFYVYLAEDLPKSL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41.AhNSur17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CEVVILSFSIIVIQSSITFSRELEGPNHIKTTTFYTKTFVLEPGKVSRKTFFDVEFPRGHIGIKNLQAELVDEHGNSIPLYEAYLHHYFVLRYFENITMSQHANENQPNYGKYFKRNDGACQTFVNSISWGLGVDARRTSTELPDPFRVEVGTHPEDVPKEYDEEKWLINILVIDTRGAEDKKGCSQCRCDLLNVKSEDLRNTTGVDGTPLSSDYKGGIFCCEKKSQCKLQQGYNEKQKRKVAIKYTISWVEWDQQQVPLKFYILDVTDQVTYNGSEPIHHCAVEYSINPEKTDEGHYHIKKTNIPMKKGGSLIYITAHVHSGIVNATLYGEDGRRLCEIKPIYGTGKEAGNEEGYAVGASGCYPKPDSMKIKDGENLTAEFIHENKYTTGLMGHFYVYLAEDLPKSL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b/>
          <w:sz w:val="16"/>
          <w:szCs w:val="20"/>
        </w:rPr>
      </w:pPr>
      <w:r w:rsidRPr="002D6387">
        <w:rPr>
          <w:rFonts w:ascii="Times New Roman" w:hAnsi="Times New Roman" w:cs="Times New Roman"/>
          <w:b/>
          <w:sz w:val="16"/>
          <w:szCs w:val="20"/>
        </w:rPr>
        <w:t>42.AhNSur18</w:t>
      </w:r>
    </w:p>
    <w:p w:rsidR="002D6387" w:rsidRPr="002D6387" w:rsidRDefault="002D6387" w:rsidP="002D6387">
      <w:pPr>
        <w:jc w:val="both"/>
        <w:rPr>
          <w:rFonts w:ascii="Times New Roman" w:hAnsi="Times New Roman" w:cs="Times New Roman"/>
          <w:sz w:val="16"/>
          <w:szCs w:val="20"/>
        </w:rPr>
      </w:pPr>
      <w:r w:rsidRPr="002D6387">
        <w:rPr>
          <w:rFonts w:ascii="Times New Roman" w:hAnsi="Times New Roman" w:cs="Times New Roman"/>
          <w:sz w:val="16"/>
          <w:szCs w:val="20"/>
        </w:rPr>
        <w:t>MKFICEVVILSFSIIVIQSSITFSRELEGPNHIKTTTFYTKTFVLEPGKVSRKTFFDVEFPRGHIGIKNLQAELVDEHGNSIPLYEAYLHHYFVLRYFENITMSQHANENQPNYGKYFKRNDGACQTFVNSISWGLGVDARRTSTELPDPFRVEVGTHPEDVPKEYDEEKWLINILVIDTRGAEDKKGCSQCRCDLLNVKSEDLRNTTGVDGTPLSSDYKGGIFCCEKKSQCKLQQGYNEKQKRKVAIKYTISWVEWDQQQVPLKFYILDVTDQVTYNGSEPIHHCAVEYSINPEKTDEGHYHIKKTNIPMKKGGSLIYITAHVHSGIVNATLYGEDGRRLCEIKPIYGTGKEAGNEEGYAVGASGCYPKPDSMKIKDGENLTAEFIHENKYTTGLMGHFYVYLAEDLPKSL</w:t>
      </w:r>
    </w:p>
    <w:p w:rsidR="0096605A" w:rsidRPr="002D6387" w:rsidRDefault="002D6387" w:rsidP="002D6387">
      <w:pPr>
        <w:jc w:val="both"/>
        <w:rPr>
          <w:rFonts w:ascii="Times New Roman" w:hAnsi="Times New Roman" w:cs="Times New Roman"/>
          <w:sz w:val="21"/>
        </w:rPr>
      </w:pPr>
    </w:p>
    <w:sectPr w:rsidR="0096605A" w:rsidRPr="002D6387" w:rsidSect="003C228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387"/>
    <w:rsid w:val="00002BCC"/>
    <w:rsid w:val="00071477"/>
    <w:rsid w:val="00072C84"/>
    <w:rsid w:val="000F2A62"/>
    <w:rsid w:val="0010448D"/>
    <w:rsid w:val="00112B03"/>
    <w:rsid w:val="001403AB"/>
    <w:rsid w:val="00151A04"/>
    <w:rsid w:val="00162322"/>
    <w:rsid w:val="001A4B05"/>
    <w:rsid w:val="00206A96"/>
    <w:rsid w:val="00242E28"/>
    <w:rsid w:val="002C0412"/>
    <w:rsid w:val="002D6387"/>
    <w:rsid w:val="002F5EF5"/>
    <w:rsid w:val="003004A2"/>
    <w:rsid w:val="00370459"/>
    <w:rsid w:val="0037494A"/>
    <w:rsid w:val="003C2281"/>
    <w:rsid w:val="00445749"/>
    <w:rsid w:val="004B5F54"/>
    <w:rsid w:val="004F425C"/>
    <w:rsid w:val="005269FC"/>
    <w:rsid w:val="0058275B"/>
    <w:rsid w:val="00591529"/>
    <w:rsid w:val="005A7816"/>
    <w:rsid w:val="005C0D5F"/>
    <w:rsid w:val="006561D7"/>
    <w:rsid w:val="006D55B8"/>
    <w:rsid w:val="00700098"/>
    <w:rsid w:val="007469CF"/>
    <w:rsid w:val="007922B6"/>
    <w:rsid w:val="007A03AE"/>
    <w:rsid w:val="007B56D8"/>
    <w:rsid w:val="00812B79"/>
    <w:rsid w:val="00844EE2"/>
    <w:rsid w:val="0087639E"/>
    <w:rsid w:val="00884312"/>
    <w:rsid w:val="00905787"/>
    <w:rsid w:val="00942BD4"/>
    <w:rsid w:val="00971A91"/>
    <w:rsid w:val="00982731"/>
    <w:rsid w:val="009860AD"/>
    <w:rsid w:val="009A7AB1"/>
    <w:rsid w:val="00A06419"/>
    <w:rsid w:val="00A10D19"/>
    <w:rsid w:val="00AE5A08"/>
    <w:rsid w:val="00AF7DF0"/>
    <w:rsid w:val="00B04628"/>
    <w:rsid w:val="00B05334"/>
    <w:rsid w:val="00B86AA9"/>
    <w:rsid w:val="00BA05C2"/>
    <w:rsid w:val="00BA144D"/>
    <w:rsid w:val="00BA7549"/>
    <w:rsid w:val="00BE5AEF"/>
    <w:rsid w:val="00C33E2D"/>
    <w:rsid w:val="00C708DA"/>
    <w:rsid w:val="00C86D4A"/>
    <w:rsid w:val="00CE5AB5"/>
    <w:rsid w:val="00D10DC2"/>
    <w:rsid w:val="00D132FE"/>
    <w:rsid w:val="00D644D8"/>
    <w:rsid w:val="00DB4003"/>
    <w:rsid w:val="00E0195A"/>
    <w:rsid w:val="00E27E0D"/>
    <w:rsid w:val="00EB0C74"/>
    <w:rsid w:val="00EB5810"/>
    <w:rsid w:val="00EE3222"/>
    <w:rsid w:val="00F404C4"/>
    <w:rsid w:val="00F451BF"/>
    <w:rsid w:val="00F7209C"/>
    <w:rsid w:val="00F95035"/>
    <w:rsid w:val="00FA2845"/>
    <w:rsid w:val="00FB0AD2"/>
    <w:rsid w:val="00FD6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44615"/>
  <w15:chartTrackingRefBased/>
  <w15:docId w15:val="{42CABE1E-990C-1B43-93F1-BF081B3C1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63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36</Words>
  <Characters>23008</Characters>
  <Application>Microsoft Office Word</Application>
  <DocSecurity>0</DocSecurity>
  <Lines>191</Lines>
  <Paragraphs>53</Paragraphs>
  <ScaleCrop>false</ScaleCrop>
  <Company/>
  <LinksUpToDate>false</LinksUpToDate>
  <CharactersWithSpaces>2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6T12:26:00Z</dcterms:created>
  <dcterms:modified xsi:type="dcterms:W3CDTF">2021-12-16T12:28:00Z</dcterms:modified>
</cp:coreProperties>
</file>